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558FDF" w14:textId="2791EEAC" w:rsidR="00E53FBD" w:rsidRPr="004E6BDF" w:rsidRDefault="00FD133E" w:rsidP="00D357DB">
      <w:pPr>
        <w:spacing w:after="0" w:line="240" w:lineRule="auto"/>
        <w:rPr>
          <w:rFonts w:ascii="Calibri" w:hAnsi="Calibri" w:cs="Calibri"/>
          <w:b/>
          <w:lang w:val="en-US"/>
        </w:rPr>
      </w:pPr>
      <w:r w:rsidRPr="004E6BDF">
        <w:rPr>
          <w:rFonts w:ascii="Calibri" w:hAnsi="Calibri" w:cs="Calibri"/>
          <w:b/>
          <w:lang w:val="en-US"/>
        </w:rPr>
        <w:t xml:space="preserve">Supplementary </w:t>
      </w:r>
      <w:bookmarkStart w:id="0" w:name="_GoBack"/>
      <w:r w:rsidRPr="00C3671D">
        <w:rPr>
          <w:rFonts w:ascii="Calibri" w:hAnsi="Calibri" w:cs="Calibri"/>
          <w:b/>
          <w:color w:val="FF0000"/>
          <w:lang w:val="en-US"/>
        </w:rPr>
        <w:t>Table</w:t>
      </w:r>
      <w:r w:rsidR="004E6BDF" w:rsidRPr="00C3671D">
        <w:rPr>
          <w:rFonts w:ascii="Calibri" w:hAnsi="Calibri" w:cs="Calibri"/>
          <w:b/>
          <w:color w:val="FF0000"/>
          <w:lang w:val="en-US"/>
        </w:rPr>
        <w:t xml:space="preserve"> 2</w:t>
      </w:r>
      <w:bookmarkEnd w:id="0"/>
      <w:r w:rsidR="00407140" w:rsidRPr="004E6BDF">
        <w:rPr>
          <w:rFonts w:ascii="Calibri" w:hAnsi="Calibri" w:cs="Calibri"/>
          <w:b/>
          <w:lang w:val="en-US"/>
        </w:rPr>
        <w:t xml:space="preserve">. </w:t>
      </w:r>
      <w:r w:rsidR="00407140" w:rsidRPr="004E6BDF">
        <w:rPr>
          <w:rFonts w:ascii="Calibri" w:hAnsi="Calibri" w:cs="Calibri"/>
          <w:bCs/>
          <w:lang w:val="en-US"/>
        </w:rPr>
        <w:t>Clinic</w:t>
      </w:r>
      <w:r w:rsidR="00647867" w:rsidRPr="004E6BDF">
        <w:rPr>
          <w:rFonts w:ascii="Calibri" w:hAnsi="Calibri" w:cs="Calibri"/>
          <w:bCs/>
          <w:lang w:val="en-US"/>
        </w:rPr>
        <w:t xml:space="preserve">al and </w:t>
      </w:r>
      <w:r w:rsidR="00407140" w:rsidRPr="004E6BDF">
        <w:rPr>
          <w:rFonts w:ascii="Calibri" w:hAnsi="Calibri" w:cs="Calibri"/>
          <w:bCs/>
          <w:lang w:val="en-US"/>
        </w:rPr>
        <w:t xml:space="preserve">pathological characteristics of cases included in </w:t>
      </w:r>
      <w:proofErr w:type="spellStart"/>
      <w:r w:rsidR="00407140" w:rsidRPr="004E6BDF">
        <w:rPr>
          <w:rFonts w:ascii="Calibri" w:hAnsi="Calibri" w:cs="Calibri"/>
          <w:bCs/>
          <w:lang w:val="en-US"/>
        </w:rPr>
        <w:t>nCounter</w:t>
      </w:r>
      <w:proofErr w:type="spellEnd"/>
      <w:r w:rsidR="008B438D" w:rsidRPr="004E6BDF">
        <w:rPr>
          <w:rFonts w:ascii="Calibri" w:hAnsi="Calibri" w:cs="Calibri"/>
          <w:bCs/>
          <w:lang w:val="en-US"/>
        </w:rPr>
        <w:t>®</w:t>
      </w:r>
      <w:r w:rsidR="00407140" w:rsidRPr="004E6BDF">
        <w:rPr>
          <w:rFonts w:ascii="Calibri" w:hAnsi="Calibri" w:cs="Calibri"/>
          <w:bCs/>
          <w:lang w:val="en-US"/>
        </w:rPr>
        <w:t xml:space="preserve"> </w:t>
      </w:r>
      <w:proofErr w:type="spellStart"/>
      <w:r w:rsidR="00407140" w:rsidRPr="004E6BDF">
        <w:rPr>
          <w:rFonts w:ascii="Calibri" w:hAnsi="Calibri" w:cs="Calibri"/>
          <w:bCs/>
          <w:lang w:val="en-US"/>
        </w:rPr>
        <w:t>Nanostring</w:t>
      </w:r>
      <w:proofErr w:type="spellEnd"/>
      <w:r w:rsidR="00407140" w:rsidRPr="004E6BDF">
        <w:rPr>
          <w:rFonts w:ascii="Calibri" w:hAnsi="Calibri" w:cs="Calibri"/>
          <w:bCs/>
          <w:lang w:val="en-US"/>
        </w:rPr>
        <w:t xml:space="preserve"> analyses (#48).</w:t>
      </w:r>
      <w:r w:rsidR="00407140" w:rsidRPr="004E6BDF">
        <w:rPr>
          <w:rFonts w:ascii="Calibri" w:hAnsi="Calibri" w:cs="Calibri"/>
          <w:b/>
          <w:lang w:val="en-US"/>
        </w:rPr>
        <w:t xml:space="preserve"> </w:t>
      </w:r>
    </w:p>
    <w:p w14:paraId="77B859E5" w14:textId="77777777" w:rsidR="008246E2" w:rsidRPr="004E6BDF" w:rsidRDefault="008246E2" w:rsidP="00D357DB">
      <w:pPr>
        <w:spacing w:after="0" w:line="240" w:lineRule="auto"/>
        <w:rPr>
          <w:rFonts w:ascii="Calibri" w:hAnsi="Calibri" w:cs="Calibri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661"/>
        <w:gridCol w:w="2019"/>
        <w:gridCol w:w="1558"/>
        <w:gridCol w:w="1700"/>
        <w:gridCol w:w="1275"/>
        <w:gridCol w:w="1415"/>
      </w:tblGrid>
      <w:tr w:rsidR="005C1772" w:rsidRPr="004E6BDF" w14:paraId="0806D7C6" w14:textId="77777777" w:rsidTr="00D357DB">
        <w:trPr>
          <w:trHeight w:val="426"/>
        </w:trPr>
        <w:tc>
          <w:tcPr>
            <w:tcW w:w="1910" w:type="pct"/>
            <w:gridSpan w:val="2"/>
            <w:shd w:val="clear" w:color="auto" w:fill="auto"/>
            <w:vAlign w:val="center"/>
          </w:tcPr>
          <w:p w14:paraId="765DAD49" w14:textId="55B668FB" w:rsidR="008246E2" w:rsidRPr="004E6BDF" w:rsidRDefault="005C1772" w:rsidP="00734EA6">
            <w:pPr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Parameters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02CDB68B" w14:textId="51E64BE9" w:rsidR="008246E2" w:rsidRPr="004E6BDF" w:rsidRDefault="008246E2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TOTAL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8E0B110" w14:textId="6D047B72" w:rsidR="008246E2" w:rsidRPr="004E6BDF" w:rsidRDefault="005C1772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Non-aggressive PTC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EF57FFE" w14:textId="215FA332" w:rsidR="008246E2" w:rsidRPr="004E6BDF" w:rsidRDefault="005C1772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Aggressive PTC</w:t>
            </w:r>
          </w:p>
        </w:tc>
        <w:tc>
          <w:tcPr>
            <w:tcW w:w="735" w:type="pct"/>
            <w:shd w:val="clear" w:color="auto" w:fill="auto"/>
          </w:tcPr>
          <w:p w14:paraId="53D6560E" w14:textId="77777777" w:rsidR="008246E2" w:rsidRPr="004E6BDF" w:rsidRDefault="008246E2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  <w:p w14:paraId="3B3C0133" w14:textId="02FE7A43" w:rsidR="00647867" w:rsidRPr="004E6BDF" w:rsidRDefault="00D357D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P value</w:t>
            </w:r>
          </w:p>
        </w:tc>
      </w:tr>
      <w:tr w:rsidR="005C1772" w:rsidRPr="004E6BDF" w14:paraId="5B014472" w14:textId="77777777" w:rsidTr="00D357DB">
        <w:trPr>
          <w:trHeight w:val="416"/>
        </w:trPr>
        <w:tc>
          <w:tcPr>
            <w:tcW w:w="1910" w:type="pct"/>
            <w:gridSpan w:val="2"/>
            <w:shd w:val="clear" w:color="auto" w:fill="auto"/>
            <w:vAlign w:val="center"/>
          </w:tcPr>
          <w:p w14:paraId="71DBEAB3" w14:textId="60573B19" w:rsidR="00F8735B" w:rsidRPr="004E6BDF" w:rsidRDefault="00F8735B" w:rsidP="00734EA6">
            <w:pPr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Age median (interval)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1CC7D6BB" w14:textId="77777777" w:rsidR="00F8735B" w:rsidRPr="004E6BDF" w:rsidRDefault="00F8735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38 (18-73)</w:t>
            </w:r>
          </w:p>
        </w:tc>
        <w:tc>
          <w:tcPr>
            <w:tcW w:w="883" w:type="pct"/>
            <w:shd w:val="clear" w:color="auto" w:fill="auto"/>
          </w:tcPr>
          <w:p w14:paraId="39858798" w14:textId="01196D0E" w:rsidR="00F8735B" w:rsidRPr="004E6BDF" w:rsidRDefault="00F8735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37 (18-61)</w:t>
            </w:r>
          </w:p>
        </w:tc>
        <w:tc>
          <w:tcPr>
            <w:tcW w:w="662" w:type="pct"/>
            <w:shd w:val="clear" w:color="auto" w:fill="auto"/>
          </w:tcPr>
          <w:p w14:paraId="52AFACE2" w14:textId="77777777" w:rsidR="00F8735B" w:rsidRPr="004E6BDF" w:rsidRDefault="00F8735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40 (19-73)</w:t>
            </w:r>
          </w:p>
        </w:tc>
        <w:tc>
          <w:tcPr>
            <w:tcW w:w="735" w:type="pct"/>
            <w:shd w:val="clear" w:color="auto" w:fill="auto"/>
          </w:tcPr>
          <w:p w14:paraId="38882BB3" w14:textId="1B727ABA" w:rsidR="00F8735B" w:rsidRPr="004E6BDF" w:rsidRDefault="00FD133E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/</w:t>
            </w:r>
          </w:p>
        </w:tc>
      </w:tr>
      <w:tr w:rsidR="005C1772" w:rsidRPr="004E6BDF" w14:paraId="102E1ECA" w14:textId="77777777" w:rsidTr="00D357DB">
        <w:trPr>
          <w:trHeight w:val="416"/>
        </w:trPr>
        <w:tc>
          <w:tcPr>
            <w:tcW w:w="862" w:type="pct"/>
            <w:vMerge w:val="restart"/>
            <w:shd w:val="clear" w:color="auto" w:fill="auto"/>
            <w:vAlign w:val="center"/>
          </w:tcPr>
          <w:p w14:paraId="0D2442B1" w14:textId="76F358FB" w:rsidR="008246E2" w:rsidRPr="004E6BDF" w:rsidRDefault="00F8735B" w:rsidP="00734EA6">
            <w:pPr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Sex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431F4828" w14:textId="77777777" w:rsidR="008246E2" w:rsidRPr="004E6BDF" w:rsidRDefault="008246E2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M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22007CA" w14:textId="77777777" w:rsidR="008246E2" w:rsidRPr="004E6BDF" w:rsidRDefault="000A6DD0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6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41D7A161" w14:textId="77777777" w:rsidR="008246E2" w:rsidRPr="004E6BDF" w:rsidRDefault="000A6DD0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856EDA5" w14:textId="77777777" w:rsidR="008246E2" w:rsidRPr="004E6BDF" w:rsidRDefault="000A6DD0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735" w:type="pct"/>
            <w:vMerge w:val="restart"/>
            <w:shd w:val="clear" w:color="auto" w:fill="auto"/>
          </w:tcPr>
          <w:p w14:paraId="09E77988" w14:textId="16008728" w:rsidR="008246E2" w:rsidRPr="004E6BDF" w:rsidRDefault="00FD133E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/</w:t>
            </w:r>
          </w:p>
        </w:tc>
      </w:tr>
      <w:tr w:rsidR="005C1772" w:rsidRPr="004E6BDF" w14:paraId="456ECA74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545FF0B1" w14:textId="77777777" w:rsidR="008246E2" w:rsidRPr="004E6BDF" w:rsidRDefault="008246E2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7FA190D0" w14:textId="77777777" w:rsidR="008246E2" w:rsidRPr="004E6BDF" w:rsidRDefault="008246E2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F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43D6595" w14:textId="77777777" w:rsidR="008246E2" w:rsidRPr="004E6BDF" w:rsidRDefault="000A6DD0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3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726F063A" w14:textId="77777777" w:rsidR="008246E2" w:rsidRPr="004E6BDF" w:rsidRDefault="000A6DD0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84EDE13" w14:textId="77777777" w:rsidR="008246E2" w:rsidRPr="004E6BDF" w:rsidRDefault="000A6DD0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6</w:t>
            </w:r>
          </w:p>
        </w:tc>
        <w:tc>
          <w:tcPr>
            <w:tcW w:w="735" w:type="pct"/>
            <w:vMerge/>
            <w:shd w:val="clear" w:color="auto" w:fill="auto"/>
          </w:tcPr>
          <w:p w14:paraId="74AA543E" w14:textId="77777777" w:rsidR="008246E2" w:rsidRPr="004E6BDF" w:rsidRDefault="008246E2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16114274" w14:textId="77777777" w:rsidTr="00D357DB">
        <w:trPr>
          <w:trHeight w:val="416"/>
        </w:trPr>
        <w:tc>
          <w:tcPr>
            <w:tcW w:w="862" w:type="pct"/>
            <w:vMerge w:val="restart"/>
            <w:shd w:val="clear" w:color="auto" w:fill="auto"/>
            <w:vAlign w:val="center"/>
          </w:tcPr>
          <w:p w14:paraId="4659AEC3" w14:textId="4FD42BBF" w:rsidR="005E4D2D" w:rsidRPr="004E6BDF" w:rsidRDefault="00C3671D" w:rsidP="00734EA6">
            <w:pPr>
              <w:rPr>
                <w:rFonts w:ascii="Calibri" w:hAnsi="Calibri" w:cs="Calibri"/>
                <w:lang w:val="en-US"/>
              </w:rPr>
            </w:pPr>
            <w:r w:rsidRPr="00C3671D">
              <w:rPr>
                <w:rFonts w:ascii="Calibri" w:hAnsi="Calibri" w:cs="Calibri"/>
                <w:color w:val="FF0000"/>
                <w:lang w:val="en-US"/>
              </w:rPr>
              <w:t>Variant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79925AE2" w14:textId="655B6049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color w:val="000000"/>
                <w:lang w:val="en-US"/>
              </w:rPr>
              <w:t>Classic</w:t>
            </w:r>
            <w:r w:rsidR="00647867" w:rsidRPr="004E6BDF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E6BDF">
              <w:rPr>
                <w:rFonts w:ascii="Calibri" w:hAnsi="Calibri" w:cs="Calibri"/>
                <w:color w:val="000000"/>
                <w:lang w:val="en-US"/>
              </w:rPr>
              <w:t>/</w:t>
            </w:r>
            <w:r w:rsidR="00647867" w:rsidRPr="004E6BDF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4E6BDF">
              <w:rPr>
                <w:rFonts w:ascii="Calibri" w:hAnsi="Calibri" w:cs="Calibri"/>
                <w:color w:val="000000"/>
                <w:lang w:val="en-US"/>
              </w:rPr>
              <w:t>Follicular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EB58D74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38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16009700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FAD9838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9</w:t>
            </w:r>
          </w:p>
        </w:tc>
        <w:tc>
          <w:tcPr>
            <w:tcW w:w="735" w:type="pct"/>
            <w:vMerge w:val="restart"/>
            <w:shd w:val="clear" w:color="auto" w:fill="auto"/>
          </w:tcPr>
          <w:p w14:paraId="31B55F2E" w14:textId="18383083" w:rsidR="005E4D2D" w:rsidRPr="004E6BDF" w:rsidRDefault="00FD133E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/</w:t>
            </w:r>
          </w:p>
        </w:tc>
      </w:tr>
      <w:tr w:rsidR="005C1772" w:rsidRPr="004E6BDF" w14:paraId="5CD12C0C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2F2F0E58" w14:textId="77777777" w:rsidR="005E4D2D" w:rsidRPr="004E6BDF" w:rsidRDefault="005E4D2D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3B461445" w14:textId="5E171E3F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color w:val="000000"/>
                <w:lang w:val="en-US"/>
              </w:rPr>
              <w:t>Other histotypes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0A846DCA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0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1574A63E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71A536B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735" w:type="pct"/>
            <w:vMerge/>
            <w:shd w:val="clear" w:color="auto" w:fill="auto"/>
          </w:tcPr>
          <w:p w14:paraId="07FF00DF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5515921D" w14:textId="77777777" w:rsidTr="00D357DB">
        <w:trPr>
          <w:trHeight w:val="416"/>
        </w:trPr>
        <w:tc>
          <w:tcPr>
            <w:tcW w:w="862" w:type="pct"/>
            <w:vMerge w:val="restart"/>
            <w:shd w:val="clear" w:color="auto" w:fill="auto"/>
            <w:vAlign w:val="center"/>
          </w:tcPr>
          <w:p w14:paraId="5F93BBAC" w14:textId="77777777" w:rsidR="00602167" w:rsidRPr="004E6BDF" w:rsidRDefault="00602167" w:rsidP="00734EA6">
            <w:pPr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T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4193A43B" w14:textId="77777777" w:rsidR="00602167" w:rsidRPr="004E6BDF" w:rsidRDefault="00602167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581030BE" w14:textId="77777777" w:rsidR="00602167" w:rsidRPr="004E6BDF" w:rsidRDefault="00216A0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30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002AC38B" w14:textId="77777777" w:rsidR="00602167" w:rsidRPr="004E6BDF" w:rsidRDefault="00216A0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39C48CC" w14:textId="77777777" w:rsidR="00602167" w:rsidRPr="004E6BDF" w:rsidRDefault="00216A0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5</w:t>
            </w:r>
          </w:p>
        </w:tc>
        <w:tc>
          <w:tcPr>
            <w:tcW w:w="735" w:type="pct"/>
            <w:vMerge w:val="restart"/>
            <w:shd w:val="clear" w:color="auto" w:fill="auto"/>
          </w:tcPr>
          <w:p w14:paraId="1DA16E6A" w14:textId="15A304B1" w:rsidR="00602167" w:rsidRPr="004E6BDF" w:rsidRDefault="00FD133E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/</w:t>
            </w:r>
          </w:p>
        </w:tc>
      </w:tr>
      <w:tr w:rsidR="005C1772" w:rsidRPr="004E6BDF" w14:paraId="265BB5CB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37933FA2" w14:textId="77777777" w:rsidR="00602167" w:rsidRPr="004E6BDF" w:rsidRDefault="00602167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26FD0AF6" w14:textId="77777777" w:rsidR="00602167" w:rsidRPr="004E6BDF" w:rsidRDefault="00602167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549A426D" w14:textId="77777777" w:rsidR="00602167" w:rsidRPr="004E6BDF" w:rsidRDefault="00216A0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6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3CF33F3E" w14:textId="77777777" w:rsidR="00602167" w:rsidRPr="004E6BDF" w:rsidRDefault="00216A0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ACDF9B9" w14:textId="77777777" w:rsidR="00602167" w:rsidRPr="004E6BDF" w:rsidRDefault="00216A0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735" w:type="pct"/>
            <w:vMerge/>
            <w:shd w:val="clear" w:color="auto" w:fill="auto"/>
          </w:tcPr>
          <w:p w14:paraId="2AF223FF" w14:textId="77777777" w:rsidR="00602167" w:rsidRPr="004E6BDF" w:rsidRDefault="00602167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6692C68F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275A0384" w14:textId="77777777" w:rsidR="00602167" w:rsidRPr="004E6BDF" w:rsidRDefault="00602167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43459F77" w14:textId="77777777" w:rsidR="00602167" w:rsidRPr="004E6BDF" w:rsidRDefault="00216A0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1038121" w14:textId="77777777" w:rsidR="00602167" w:rsidRPr="004E6BDF" w:rsidRDefault="00216A0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E7DB437" w14:textId="77777777" w:rsidR="00602167" w:rsidRPr="004E6BDF" w:rsidRDefault="00216A0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7778B08" w14:textId="77777777" w:rsidR="00602167" w:rsidRPr="004E6BDF" w:rsidRDefault="00216A0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35" w:type="pct"/>
            <w:vMerge/>
            <w:shd w:val="clear" w:color="auto" w:fill="auto"/>
          </w:tcPr>
          <w:p w14:paraId="601D7EB5" w14:textId="77777777" w:rsidR="00602167" w:rsidRPr="004E6BDF" w:rsidRDefault="00602167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75CB9EB8" w14:textId="77777777" w:rsidTr="00D357DB">
        <w:trPr>
          <w:trHeight w:val="416"/>
        </w:trPr>
        <w:tc>
          <w:tcPr>
            <w:tcW w:w="862" w:type="pct"/>
            <w:vMerge w:val="restart"/>
            <w:shd w:val="clear" w:color="auto" w:fill="auto"/>
            <w:vAlign w:val="center"/>
          </w:tcPr>
          <w:p w14:paraId="27D84FDD" w14:textId="77777777" w:rsidR="00381BC8" w:rsidRPr="004E6BDF" w:rsidRDefault="00381BC8" w:rsidP="00734EA6">
            <w:pPr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N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307CAB0D" w14:textId="77777777" w:rsidR="00381BC8" w:rsidRPr="004E6BDF" w:rsidRDefault="00381BC8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9BADC6D" w14:textId="77777777" w:rsidR="00381BC8" w:rsidRPr="004E6BDF" w:rsidRDefault="00373B85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0A71F1C" w14:textId="77777777" w:rsidR="00381BC8" w:rsidRPr="004E6BDF" w:rsidRDefault="00373B85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6614306" w14:textId="77777777" w:rsidR="00381BC8" w:rsidRPr="004E6BDF" w:rsidRDefault="00373B85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1</w:t>
            </w:r>
          </w:p>
        </w:tc>
        <w:tc>
          <w:tcPr>
            <w:tcW w:w="735" w:type="pct"/>
            <w:vMerge w:val="restart"/>
            <w:shd w:val="clear" w:color="auto" w:fill="auto"/>
          </w:tcPr>
          <w:p w14:paraId="4C550C74" w14:textId="1DA47F09" w:rsidR="00381BC8" w:rsidRPr="004E6BDF" w:rsidRDefault="00FD133E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/</w:t>
            </w:r>
          </w:p>
        </w:tc>
      </w:tr>
      <w:tr w:rsidR="005C1772" w:rsidRPr="004E6BDF" w14:paraId="6B8CE513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1F94FE38" w14:textId="77777777" w:rsidR="00381BC8" w:rsidRPr="004E6BDF" w:rsidRDefault="00381BC8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31E96A1C" w14:textId="77777777" w:rsidR="00381BC8" w:rsidRPr="004E6BDF" w:rsidRDefault="00381BC8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2987DC0" w14:textId="77777777" w:rsidR="00381BC8" w:rsidRPr="004E6BDF" w:rsidRDefault="00373B85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6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0F1D16D4" w14:textId="77777777" w:rsidR="00381BC8" w:rsidRPr="004E6BDF" w:rsidRDefault="00373B85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3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A0181F4" w14:textId="77777777" w:rsidR="00381BC8" w:rsidRPr="004E6BDF" w:rsidRDefault="00373B85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3</w:t>
            </w:r>
          </w:p>
        </w:tc>
        <w:tc>
          <w:tcPr>
            <w:tcW w:w="735" w:type="pct"/>
            <w:vMerge/>
            <w:shd w:val="clear" w:color="auto" w:fill="auto"/>
          </w:tcPr>
          <w:p w14:paraId="56E35DA8" w14:textId="77777777" w:rsidR="00381BC8" w:rsidRPr="004E6BDF" w:rsidRDefault="00381BC8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595D61ED" w14:textId="77777777" w:rsidTr="00D357DB">
        <w:trPr>
          <w:trHeight w:val="416"/>
        </w:trPr>
        <w:tc>
          <w:tcPr>
            <w:tcW w:w="862" w:type="pct"/>
            <w:vMerge w:val="restart"/>
            <w:shd w:val="clear" w:color="auto" w:fill="auto"/>
            <w:vAlign w:val="center"/>
          </w:tcPr>
          <w:p w14:paraId="60128217" w14:textId="076AC9AD" w:rsidR="005E4D2D" w:rsidRPr="004E6BDF" w:rsidRDefault="005E4D2D" w:rsidP="00734EA6">
            <w:pPr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Tumor diameter</w:t>
            </w:r>
          </w:p>
          <w:p w14:paraId="3901B2A8" w14:textId="2CC015D6" w:rsidR="005E4D2D" w:rsidRPr="004E6BDF" w:rsidRDefault="005E4D2D" w:rsidP="00734EA6">
            <w:pPr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(cm)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112FA064" w14:textId="1C61E58F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color w:val="000000"/>
                <w:lang w:val="en-US"/>
              </w:rPr>
              <w:t>≤1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B28C922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0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16B90F05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481FB6C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14:paraId="19973873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0.702</w:t>
            </w:r>
          </w:p>
        </w:tc>
      </w:tr>
      <w:tr w:rsidR="005C1772" w:rsidRPr="004E6BDF" w14:paraId="6984449A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6E82AC3E" w14:textId="77777777" w:rsidR="005E4D2D" w:rsidRPr="004E6BDF" w:rsidRDefault="005E4D2D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2616BCFD" w14:textId="71B2ED21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color w:val="000000"/>
                <w:lang w:val="en-US"/>
              </w:rPr>
              <w:t>&gt; 1 - ≤ 2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515CF021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757500FF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4B41CC4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3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14:paraId="2CC054DC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4FBF93E2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1248A921" w14:textId="77777777" w:rsidR="005E4D2D" w:rsidRPr="004E6BDF" w:rsidRDefault="005E4D2D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088D2105" w14:textId="496AC609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color w:val="000000"/>
                <w:lang w:val="en-US"/>
              </w:rPr>
              <w:t>&gt; 2 - ≤ 4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93881FA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4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77DF2065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5EAB4F5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14:paraId="582CF4FE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48B8CBDD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03991641" w14:textId="77777777" w:rsidR="005E4D2D" w:rsidRPr="004E6BDF" w:rsidRDefault="005E4D2D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22F7643A" w14:textId="3BE0971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color w:val="000000"/>
                <w:lang w:val="en-US"/>
              </w:rPr>
              <w:t>&gt; 4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07CCC9C9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665C6C9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987F1A7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14:paraId="0F4E44F9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154489EE" w14:textId="77777777" w:rsidTr="00D357DB">
        <w:trPr>
          <w:trHeight w:val="416"/>
        </w:trPr>
        <w:tc>
          <w:tcPr>
            <w:tcW w:w="862" w:type="pct"/>
            <w:vMerge w:val="restart"/>
            <w:shd w:val="clear" w:color="auto" w:fill="auto"/>
            <w:vAlign w:val="center"/>
          </w:tcPr>
          <w:p w14:paraId="7471BB18" w14:textId="0544A3DF" w:rsidR="007646B2" w:rsidRPr="004E6BDF" w:rsidRDefault="005E4D2D" w:rsidP="00734EA6">
            <w:pPr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Multifocal presentation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4A237171" w14:textId="77777777" w:rsidR="007646B2" w:rsidRPr="004E6BDF" w:rsidRDefault="007646B2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4CC3E147" w14:textId="77777777" w:rsidR="007646B2" w:rsidRPr="004E6BDF" w:rsidRDefault="00373B85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4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11A649D8" w14:textId="77777777" w:rsidR="007646B2" w:rsidRPr="004E6BDF" w:rsidRDefault="00373B85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36BB045" w14:textId="77777777" w:rsidR="007646B2" w:rsidRPr="004E6BDF" w:rsidRDefault="00373B85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14:paraId="455627E0" w14:textId="77777777" w:rsidR="007646B2" w:rsidRPr="004E6BDF" w:rsidRDefault="00373B85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5C1772" w:rsidRPr="004E6BDF" w14:paraId="51A158B8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016C22DE" w14:textId="77777777" w:rsidR="007646B2" w:rsidRPr="004E6BDF" w:rsidRDefault="007646B2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2C8242FD" w14:textId="33ADC00B" w:rsidR="007646B2" w:rsidRPr="004E6BDF" w:rsidRDefault="002631B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1C50C16D" w14:textId="77777777" w:rsidR="007646B2" w:rsidRPr="004E6BDF" w:rsidRDefault="00373B85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4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1192596" w14:textId="77777777" w:rsidR="007646B2" w:rsidRPr="004E6BDF" w:rsidRDefault="00373B85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CC3C96B" w14:textId="77777777" w:rsidR="007646B2" w:rsidRPr="004E6BDF" w:rsidRDefault="00373B85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9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14:paraId="1E12C878" w14:textId="77777777" w:rsidR="007646B2" w:rsidRPr="004E6BDF" w:rsidRDefault="007646B2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3463BC31" w14:textId="77777777" w:rsidTr="00D357DB">
        <w:trPr>
          <w:trHeight w:val="416"/>
        </w:trPr>
        <w:tc>
          <w:tcPr>
            <w:tcW w:w="862" w:type="pct"/>
            <w:vMerge w:val="restart"/>
            <w:shd w:val="clear" w:color="auto" w:fill="auto"/>
            <w:vAlign w:val="center"/>
          </w:tcPr>
          <w:p w14:paraId="35D55C5E" w14:textId="0C8F6D04" w:rsidR="00AF31AD" w:rsidRPr="004E6BDF" w:rsidRDefault="005E4D2D" w:rsidP="00734EA6">
            <w:pPr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Bilateral presentation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55454D9A" w14:textId="77777777" w:rsidR="00AF31AD" w:rsidRPr="004E6BDF" w:rsidRDefault="00AF31A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5EBEE369" w14:textId="77777777" w:rsidR="00AF31AD" w:rsidRPr="004E6BDF" w:rsidRDefault="0063480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33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C272482" w14:textId="77777777" w:rsidR="00AF31AD" w:rsidRPr="004E6BDF" w:rsidRDefault="0063480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4B0889C" w14:textId="77777777" w:rsidR="00AF31AD" w:rsidRPr="004E6BDF" w:rsidRDefault="0063480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3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14:paraId="6375AC66" w14:textId="77777777" w:rsidR="00AF31AD" w:rsidRPr="004E6BDF" w:rsidRDefault="0063480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0.029</w:t>
            </w:r>
          </w:p>
        </w:tc>
      </w:tr>
      <w:tr w:rsidR="005C1772" w:rsidRPr="004E6BDF" w14:paraId="1A28B838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7137764B" w14:textId="77777777" w:rsidR="00AF31AD" w:rsidRPr="004E6BDF" w:rsidRDefault="00AF31AD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77C21AEC" w14:textId="07165CDF" w:rsidR="00AF31AD" w:rsidRPr="004E6BDF" w:rsidRDefault="002631B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C8FBD5A" w14:textId="77777777" w:rsidR="00AF31AD" w:rsidRPr="004E6BDF" w:rsidRDefault="0063480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5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1601C01" w14:textId="77777777" w:rsidR="00AF31AD" w:rsidRPr="004E6BDF" w:rsidRDefault="0063480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F1F4B5F" w14:textId="77777777" w:rsidR="00AF31AD" w:rsidRPr="004E6BDF" w:rsidRDefault="0063480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1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14:paraId="2E9B62C4" w14:textId="77777777" w:rsidR="00AF31AD" w:rsidRPr="004E6BDF" w:rsidRDefault="00AF31AD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6F96B03D" w14:textId="77777777" w:rsidTr="00D357DB">
        <w:trPr>
          <w:trHeight w:val="416"/>
        </w:trPr>
        <w:tc>
          <w:tcPr>
            <w:tcW w:w="862" w:type="pct"/>
            <w:vMerge w:val="restart"/>
            <w:shd w:val="clear" w:color="auto" w:fill="auto"/>
            <w:vAlign w:val="center"/>
          </w:tcPr>
          <w:p w14:paraId="27300CF8" w14:textId="09B70282" w:rsidR="005E4D2D" w:rsidRPr="004E6BDF" w:rsidRDefault="005E4D2D" w:rsidP="00734EA6">
            <w:pPr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Tumor capsule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796E4AA6" w14:textId="0D54CEF8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color w:val="000000"/>
                <w:lang w:val="en-US"/>
              </w:rPr>
              <w:t>absent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1732CA3A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1284D9BB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DA1996D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5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14:paraId="0B87B0CF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0.064</w:t>
            </w:r>
          </w:p>
        </w:tc>
      </w:tr>
      <w:tr w:rsidR="005C1772" w:rsidRPr="004E6BDF" w14:paraId="64F31122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02F41976" w14:textId="77777777" w:rsidR="005E4D2D" w:rsidRPr="004E6BDF" w:rsidRDefault="005E4D2D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69817CBC" w14:textId="2B8B3940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color w:val="000000"/>
                <w:lang w:val="en-US"/>
              </w:rPr>
              <w:t>incomplete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79B3355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9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080D181A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9625736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14:paraId="4CB8B48B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6494296E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5BE540FB" w14:textId="77777777" w:rsidR="005E4D2D" w:rsidRPr="004E6BDF" w:rsidRDefault="005E4D2D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04FAD227" w14:textId="47877059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color w:val="000000"/>
                <w:lang w:val="en-US"/>
              </w:rPr>
              <w:t>complete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55CC40A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72D96B01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9EAE81F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14:paraId="63D7B052" w14:textId="77777777" w:rsidR="005E4D2D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50EA15CA" w14:textId="77777777" w:rsidTr="00D357DB">
        <w:trPr>
          <w:trHeight w:val="416"/>
        </w:trPr>
        <w:tc>
          <w:tcPr>
            <w:tcW w:w="862" w:type="pct"/>
            <w:vMerge w:val="restart"/>
            <w:shd w:val="clear" w:color="auto" w:fill="auto"/>
            <w:vAlign w:val="center"/>
          </w:tcPr>
          <w:p w14:paraId="6DA0E82D" w14:textId="34D7D7F5" w:rsidR="00BF3155" w:rsidRPr="004E6BDF" w:rsidRDefault="005E4D2D" w:rsidP="00734EA6">
            <w:pPr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Extrathyroidal extension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50F7E61B" w14:textId="77777777" w:rsidR="00BF3155" w:rsidRPr="004E6BDF" w:rsidRDefault="00BF3155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5143790B" w14:textId="77777777" w:rsidR="00BF3155" w:rsidRPr="004E6BDF" w:rsidRDefault="004F176A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3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4876FAB" w14:textId="77777777" w:rsidR="00BF3155" w:rsidRPr="004E6BDF" w:rsidRDefault="001907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AD3B056" w14:textId="77777777" w:rsidR="00BF3155" w:rsidRPr="004E6BDF" w:rsidRDefault="001907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14:paraId="2620BC72" w14:textId="6AEA327F" w:rsidR="00BF3155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0.149</w:t>
            </w:r>
          </w:p>
        </w:tc>
      </w:tr>
      <w:tr w:rsidR="005C1772" w:rsidRPr="004E6BDF" w14:paraId="34525B30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3F52BEF3" w14:textId="77777777" w:rsidR="00BF3155" w:rsidRPr="004E6BDF" w:rsidRDefault="00BF3155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64743E93" w14:textId="026A83C4" w:rsidR="00BF3155" w:rsidRPr="004E6BDF" w:rsidRDefault="002631B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5A91867C" w14:textId="77777777" w:rsidR="00BF3155" w:rsidRPr="004E6BDF" w:rsidRDefault="004F176A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5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1BE13145" w14:textId="77777777" w:rsidR="00BF3155" w:rsidRPr="004E6BDF" w:rsidRDefault="001907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92BDEF6" w14:textId="77777777" w:rsidR="00BF3155" w:rsidRPr="004E6BDF" w:rsidRDefault="001907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5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14:paraId="1315545E" w14:textId="77777777" w:rsidR="00BF3155" w:rsidRPr="004E6BDF" w:rsidRDefault="00BF3155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0CBA2E9E" w14:textId="77777777" w:rsidTr="00D357DB">
        <w:trPr>
          <w:trHeight w:val="416"/>
        </w:trPr>
        <w:tc>
          <w:tcPr>
            <w:tcW w:w="862" w:type="pct"/>
            <w:vMerge w:val="restart"/>
            <w:shd w:val="clear" w:color="auto" w:fill="auto"/>
            <w:vAlign w:val="center"/>
          </w:tcPr>
          <w:p w14:paraId="56810D63" w14:textId="56922E8F" w:rsidR="00A55092" w:rsidRPr="004E6BDF" w:rsidRDefault="005E4D2D" w:rsidP="00734EA6">
            <w:pPr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Vascular invasion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2FEB7DB6" w14:textId="77777777" w:rsidR="00A55092" w:rsidRPr="004E6BDF" w:rsidRDefault="00A55092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842746C" w14:textId="77777777" w:rsidR="00A55092" w:rsidRPr="004E6BDF" w:rsidRDefault="00FB0782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879541D" w14:textId="77777777" w:rsidR="00A55092" w:rsidRPr="004E6BDF" w:rsidRDefault="00FB0782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19CA032" w14:textId="77777777" w:rsidR="00A55092" w:rsidRPr="004E6BDF" w:rsidRDefault="00FB0782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14:paraId="00BA78D5" w14:textId="77777777" w:rsidR="00A55092" w:rsidRPr="004E6BDF" w:rsidRDefault="00FB0782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0.082</w:t>
            </w:r>
          </w:p>
        </w:tc>
      </w:tr>
      <w:tr w:rsidR="005C1772" w:rsidRPr="004E6BDF" w14:paraId="08897EA8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5D9B0F75" w14:textId="77777777" w:rsidR="00A55092" w:rsidRPr="004E6BDF" w:rsidRDefault="00A55092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20ACD95B" w14:textId="7D098E3F" w:rsidR="00A55092" w:rsidRPr="004E6BDF" w:rsidRDefault="002631B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21B2BC3" w14:textId="77777777" w:rsidR="00A55092" w:rsidRPr="004E6BDF" w:rsidRDefault="00FB0782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6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076A980F" w14:textId="77777777" w:rsidR="00A55092" w:rsidRPr="004E6BDF" w:rsidRDefault="00FB0782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F581E1D" w14:textId="77777777" w:rsidR="00A55092" w:rsidRPr="004E6BDF" w:rsidRDefault="00FB0782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6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14:paraId="12880DE3" w14:textId="77777777" w:rsidR="00A55092" w:rsidRPr="004E6BDF" w:rsidRDefault="00A55092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30C56D1B" w14:textId="77777777" w:rsidTr="00D357DB">
        <w:trPr>
          <w:trHeight w:val="416"/>
        </w:trPr>
        <w:tc>
          <w:tcPr>
            <w:tcW w:w="862" w:type="pct"/>
            <w:vMerge w:val="restart"/>
            <w:shd w:val="clear" w:color="auto" w:fill="auto"/>
            <w:vAlign w:val="center"/>
          </w:tcPr>
          <w:p w14:paraId="1DCCA78F" w14:textId="3F341AE0" w:rsidR="004E60DC" w:rsidRPr="004E6BDF" w:rsidRDefault="005E4D2D" w:rsidP="00734EA6">
            <w:pPr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Surgical margins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4F44D916" w14:textId="061EB77B" w:rsidR="004E60DC" w:rsidRPr="004E6BDF" w:rsidRDefault="002631B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negative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1F490D6A" w14:textId="77777777" w:rsidR="004E60DC" w:rsidRPr="004E6BDF" w:rsidRDefault="00E1063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35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0946EFA" w14:textId="77777777" w:rsidR="004E60DC" w:rsidRPr="004E6BDF" w:rsidRDefault="00E1063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8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97253FF" w14:textId="77777777" w:rsidR="004E60DC" w:rsidRPr="004E6BDF" w:rsidRDefault="00E1063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7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14:paraId="620D3C0B" w14:textId="77777777" w:rsidR="004E60DC" w:rsidRPr="004E6BDF" w:rsidRDefault="00E1063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0.745</w:t>
            </w:r>
          </w:p>
        </w:tc>
      </w:tr>
      <w:tr w:rsidR="005C1772" w:rsidRPr="004E6BDF" w14:paraId="1CB659D2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20F768FF" w14:textId="77777777" w:rsidR="004E60DC" w:rsidRPr="004E6BDF" w:rsidRDefault="004E60DC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4E83BD5A" w14:textId="46281571" w:rsidR="004E60DC" w:rsidRPr="004E6BDF" w:rsidRDefault="002631B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positive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F0400CF" w14:textId="77777777" w:rsidR="004E60DC" w:rsidRPr="004E6BDF" w:rsidRDefault="00E1063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3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479FDA3E" w14:textId="77777777" w:rsidR="004E60DC" w:rsidRPr="004E6BDF" w:rsidRDefault="00E1063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A845C95" w14:textId="77777777" w:rsidR="004E60DC" w:rsidRPr="004E6BDF" w:rsidRDefault="00E1063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14:paraId="22E094BA" w14:textId="77777777" w:rsidR="004E60DC" w:rsidRPr="004E6BDF" w:rsidRDefault="004E60DC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4508E36A" w14:textId="77777777" w:rsidTr="00D357DB">
        <w:trPr>
          <w:trHeight w:val="416"/>
        </w:trPr>
        <w:tc>
          <w:tcPr>
            <w:tcW w:w="862" w:type="pct"/>
            <w:vMerge w:val="restart"/>
            <w:shd w:val="clear" w:color="auto" w:fill="auto"/>
            <w:vAlign w:val="center"/>
          </w:tcPr>
          <w:p w14:paraId="1AA09440" w14:textId="4CF7E827" w:rsidR="00235F1B" w:rsidRPr="004E6BDF" w:rsidRDefault="00235F1B" w:rsidP="00734EA6">
            <w:pPr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Necrosi</w:t>
            </w:r>
            <w:r w:rsidR="005E4D2D" w:rsidRPr="004E6BDF">
              <w:rPr>
                <w:rFonts w:ascii="Calibri" w:hAnsi="Calibri" w:cs="Calibri"/>
                <w:lang w:val="en-US"/>
              </w:rPr>
              <w:t>s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1D640F41" w14:textId="77777777" w:rsidR="00235F1B" w:rsidRPr="004E6BDF" w:rsidRDefault="00235F1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2A9E657" w14:textId="77777777" w:rsidR="00235F1B" w:rsidRPr="004E6BDF" w:rsidRDefault="005306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47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AF65425" w14:textId="77777777" w:rsidR="00235F1B" w:rsidRPr="004E6BDF" w:rsidRDefault="005306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3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70706A8" w14:textId="77777777" w:rsidR="00235F1B" w:rsidRPr="004E6BDF" w:rsidRDefault="005306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4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14:paraId="33970E35" w14:textId="77777777" w:rsidR="00235F1B" w:rsidRPr="004E6BDF" w:rsidRDefault="005306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0.312</w:t>
            </w:r>
          </w:p>
        </w:tc>
      </w:tr>
      <w:tr w:rsidR="005C1772" w:rsidRPr="004E6BDF" w14:paraId="34A2EC04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01094363" w14:textId="77777777" w:rsidR="00235F1B" w:rsidRPr="004E6BDF" w:rsidRDefault="00235F1B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5B6AD354" w14:textId="62C5B640" w:rsidR="00235F1B" w:rsidRPr="004E6BDF" w:rsidRDefault="002631B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C3A175B" w14:textId="77777777" w:rsidR="00235F1B" w:rsidRPr="004E6BDF" w:rsidRDefault="005306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4B9EDB32" w14:textId="77777777" w:rsidR="00235F1B" w:rsidRPr="004E6BDF" w:rsidRDefault="005306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84BDE8A" w14:textId="77777777" w:rsidR="00235F1B" w:rsidRPr="004E6BDF" w:rsidRDefault="005306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14:paraId="01A511A7" w14:textId="77777777" w:rsidR="00235F1B" w:rsidRPr="004E6BDF" w:rsidRDefault="00235F1B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651D28E5" w14:textId="77777777" w:rsidTr="00D357DB">
        <w:trPr>
          <w:trHeight w:val="416"/>
        </w:trPr>
        <w:tc>
          <w:tcPr>
            <w:tcW w:w="862" w:type="pct"/>
            <w:vMerge w:val="restart"/>
            <w:shd w:val="clear" w:color="auto" w:fill="auto"/>
            <w:vAlign w:val="center"/>
          </w:tcPr>
          <w:p w14:paraId="69451FB5" w14:textId="5D9205C5" w:rsidR="00DA7CCC" w:rsidRPr="004E6BDF" w:rsidRDefault="00DA7CCC" w:rsidP="00734EA6">
            <w:pPr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Mitosi</w:t>
            </w:r>
            <w:r w:rsidR="005E4D2D" w:rsidRPr="004E6BDF">
              <w:rPr>
                <w:rFonts w:ascii="Calibri" w:hAnsi="Calibri" w:cs="Calibri"/>
                <w:lang w:val="en-US"/>
              </w:rPr>
              <w:t>s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1BDE4852" w14:textId="77777777" w:rsidR="00DA7CCC" w:rsidRPr="004E6BDF" w:rsidRDefault="00F07AA9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989409D" w14:textId="77777777" w:rsidR="00DA7CCC" w:rsidRPr="004E6BDF" w:rsidRDefault="005306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180A42B" w14:textId="77777777" w:rsidR="00DA7CCC" w:rsidRPr="004E6BDF" w:rsidRDefault="005306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F26FD5C" w14:textId="77777777" w:rsidR="00DA7CCC" w:rsidRPr="004E6BDF" w:rsidRDefault="005306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14:paraId="35D26FF0" w14:textId="77777777" w:rsidR="00DA7CCC" w:rsidRPr="004E6BDF" w:rsidRDefault="005306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0.199</w:t>
            </w:r>
          </w:p>
        </w:tc>
      </w:tr>
      <w:tr w:rsidR="005C1772" w:rsidRPr="004E6BDF" w14:paraId="54ED32FB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2AB6C9CF" w14:textId="77777777" w:rsidR="00DA7CCC" w:rsidRPr="004E6BDF" w:rsidRDefault="00DA7CCC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4168E443" w14:textId="77777777" w:rsidR="00DA7CCC" w:rsidRPr="004E6BDF" w:rsidRDefault="00F07AA9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009C4EA" w14:textId="77777777" w:rsidR="00DA7CCC" w:rsidRPr="004E6BDF" w:rsidRDefault="005306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39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41D43866" w14:textId="77777777" w:rsidR="00DA7CCC" w:rsidRPr="004E6BDF" w:rsidRDefault="005306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8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5847068" w14:textId="77777777" w:rsidR="00DA7CCC" w:rsidRPr="004E6BDF" w:rsidRDefault="005306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1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14:paraId="44D906F8" w14:textId="77777777" w:rsidR="00DA7CCC" w:rsidRPr="004E6BDF" w:rsidRDefault="00DA7CCC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5D297BEF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2AC9ADB0" w14:textId="77777777" w:rsidR="00DA7CCC" w:rsidRPr="004E6BDF" w:rsidRDefault="00DA7CCC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1618FF00" w14:textId="77777777" w:rsidR="00DA7CCC" w:rsidRPr="004E6BDF" w:rsidRDefault="005306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57FB501B" w14:textId="77777777" w:rsidR="00DA7CCC" w:rsidRPr="004E6BDF" w:rsidRDefault="005306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F3D02FC" w14:textId="77777777" w:rsidR="00DA7CCC" w:rsidRPr="004E6BDF" w:rsidRDefault="005306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2A85BF5" w14:textId="77777777" w:rsidR="00DA7CCC" w:rsidRPr="004E6BDF" w:rsidRDefault="00530673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14:paraId="4FDC9ABF" w14:textId="77777777" w:rsidR="00DA7CCC" w:rsidRPr="004E6BDF" w:rsidRDefault="00DA7CCC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6CA154CB" w14:textId="77777777" w:rsidTr="00D357DB">
        <w:trPr>
          <w:trHeight w:val="416"/>
        </w:trPr>
        <w:tc>
          <w:tcPr>
            <w:tcW w:w="862" w:type="pct"/>
            <w:vMerge w:val="restart"/>
            <w:shd w:val="clear" w:color="auto" w:fill="auto"/>
            <w:vAlign w:val="center"/>
          </w:tcPr>
          <w:p w14:paraId="1B8464E8" w14:textId="16657498" w:rsidR="008C618C" w:rsidRPr="004E6BDF" w:rsidRDefault="005E4D2D" w:rsidP="00734EA6">
            <w:pPr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 xml:space="preserve">Tumor </w:t>
            </w:r>
            <w:r w:rsidR="00DE6783" w:rsidRPr="004E6BDF">
              <w:rPr>
                <w:rFonts w:ascii="Calibri" w:hAnsi="Calibri" w:cs="Calibri"/>
                <w:lang w:val="en-US"/>
              </w:rPr>
              <w:t>infiltrating</w:t>
            </w:r>
            <w:r w:rsidRPr="004E6BDF">
              <w:rPr>
                <w:rFonts w:ascii="Calibri" w:hAnsi="Calibri" w:cs="Calibri"/>
                <w:lang w:val="en-US"/>
              </w:rPr>
              <w:t xml:space="preserve"> lymphocytes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411FCD08" w14:textId="77777777" w:rsidR="008C618C" w:rsidRPr="004E6BDF" w:rsidRDefault="008C618C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C0980F2" w14:textId="77777777" w:rsidR="008C618C" w:rsidRPr="004E6BDF" w:rsidRDefault="003A6FEA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4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13A4CA57" w14:textId="77777777" w:rsidR="008C618C" w:rsidRPr="004E6BDF" w:rsidRDefault="003A6FEA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3F319FD" w14:textId="77777777" w:rsidR="008C618C" w:rsidRPr="004E6BDF" w:rsidRDefault="003A6FEA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14:paraId="1038C319" w14:textId="77777777" w:rsidR="008C618C" w:rsidRPr="004E6BDF" w:rsidRDefault="003A6FEA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0.004</w:t>
            </w:r>
          </w:p>
        </w:tc>
      </w:tr>
      <w:tr w:rsidR="005C1772" w:rsidRPr="004E6BDF" w14:paraId="392C09C0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043EF13A" w14:textId="77777777" w:rsidR="008C618C" w:rsidRPr="004E6BDF" w:rsidRDefault="008C618C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7DB8ECBF" w14:textId="6BB91447" w:rsidR="008C618C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A5F61CF" w14:textId="77777777" w:rsidR="008C618C" w:rsidRPr="004E6BDF" w:rsidRDefault="003A6FEA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4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783816F1" w14:textId="77777777" w:rsidR="008C618C" w:rsidRPr="004E6BDF" w:rsidRDefault="003A6FEA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AD5061A" w14:textId="77777777" w:rsidR="008C618C" w:rsidRPr="004E6BDF" w:rsidRDefault="003A6FEA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7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14:paraId="7957D24F" w14:textId="77777777" w:rsidR="008C618C" w:rsidRPr="004E6BDF" w:rsidRDefault="008C618C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51F8ED8B" w14:textId="77777777" w:rsidTr="00D357DB">
        <w:trPr>
          <w:trHeight w:val="416"/>
        </w:trPr>
        <w:tc>
          <w:tcPr>
            <w:tcW w:w="862" w:type="pct"/>
            <w:vMerge w:val="restart"/>
            <w:shd w:val="clear" w:color="auto" w:fill="auto"/>
            <w:vAlign w:val="center"/>
          </w:tcPr>
          <w:p w14:paraId="18559214" w14:textId="364BCD66" w:rsidR="00532EC0" w:rsidRPr="004E6BDF" w:rsidRDefault="00532EC0" w:rsidP="00734EA6">
            <w:pPr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Sclerosi</w:t>
            </w:r>
            <w:r w:rsidR="005E4D2D" w:rsidRPr="004E6BDF">
              <w:rPr>
                <w:rFonts w:ascii="Calibri" w:hAnsi="Calibri" w:cs="Calibri"/>
                <w:lang w:val="en-US"/>
              </w:rPr>
              <w:t>s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25D1D5C5" w14:textId="7A851A9E" w:rsidR="00532EC0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absent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E02AB7F" w14:textId="77777777" w:rsidR="00532EC0" w:rsidRPr="004E6BDF" w:rsidRDefault="00F83CB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6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477A2B89" w14:textId="77777777" w:rsidR="00532EC0" w:rsidRPr="004E6BDF" w:rsidRDefault="00F83CB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4E4FF1C" w14:textId="77777777" w:rsidR="00532EC0" w:rsidRPr="004E6BDF" w:rsidRDefault="00F83CB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14:paraId="501BB4EE" w14:textId="77777777" w:rsidR="00532EC0" w:rsidRPr="004E6BDF" w:rsidRDefault="00F83CB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0.040</w:t>
            </w:r>
          </w:p>
        </w:tc>
      </w:tr>
      <w:tr w:rsidR="005C1772" w:rsidRPr="004E6BDF" w14:paraId="6B6CE7BE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55BDDA97" w14:textId="77777777" w:rsidR="00532EC0" w:rsidRPr="004E6BDF" w:rsidRDefault="00532EC0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6F77BEAD" w14:textId="13D0F764" w:rsidR="00532EC0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moderate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5FDADB4C" w14:textId="77777777" w:rsidR="00532EC0" w:rsidRPr="004E6BDF" w:rsidRDefault="00F83CB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8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A1BD48A" w14:textId="77777777" w:rsidR="00532EC0" w:rsidRPr="004E6BDF" w:rsidRDefault="00F83CB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8B59B7B" w14:textId="77777777" w:rsidR="00532EC0" w:rsidRPr="004E6BDF" w:rsidRDefault="00F83CB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14:paraId="7A1AA65B" w14:textId="77777777" w:rsidR="00532EC0" w:rsidRPr="004E6BDF" w:rsidRDefault="00532EC0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30731E93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4C035970" w14:textId="77777777" w:rsidR="00532EC0" w:rsidRPr="004E6BDF" w:rsidRDefault="00532EC0" w:rsidP="00734EA6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378AE971" w14:textId="6E50F02D" w:rsidR="00532EC0" w:rsidRPr="004E6BDF" w:rsidRDefault="005E4D2D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extensive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72A6007" w14:textId="77777777" w:rsidR="00532EC0" w:rsidRPr="004E6BDF" w:rsidRDefault="00F83CB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4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FB2CD6C" w14:textId="77777777" w:rsidR="00532EC0" w:rsidRPr="004E6BDF" w:rsidRDefault="00F83CB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97FA31D" w14:textId="77777777" w:rsidR="00532EC0" w:rsidRPr="004E6BDF" w:rsidRDefault="00F83CB1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1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14:paraId="60A18B8A" w14:textId="77777777" w:rsidR="00532EC0" w:rsidRPr="004E6BDF" w:rsidRDefault="00532EC0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C1772" w:rsidRPr="004E6BDF" w14:paraId="37AAEF15" w14:textId="77777777" w:rsidTr="00D357DB">
        <w:trPr>
          <w:trHeight w:val="416"/>
        </w:trPr>
        <w:tc>
          <w:tcPr>
            <w:tcW w:w="862" w:type="pct"/>
            <w:vMerge w:val="restart"/>
            <w:shd w:val="clear" w:color="auto" w:fill="auto"/>
            <w:vAlign w:val="center"/>
          </w:tcPr>
          <w:p w14:paraId="1B56F772" w14:textId="3213A194" w:rsidR="00580B88" w:rsidRPr="004E6BDF" w:rsidRDefault="002631BB" w:rsidP="00734EA6">
            <w:pPr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Follow-up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725F89A8" w14:textId="2F3C380A" w:rsidR="00580B88" w:rsidRPr="004E6BDF" w:rsidRDefault="002631B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alive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5630E98A" w14:textId="77777777" w:rsidR="00580B88" w:rsidRPr="004E6BDF" w:rsidRDefault="00E17D96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45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D7C488C" w14:textId="77777777" w:rsidR="00580B88" w:rsidRPr="004E6BDF" w:rsidRDefault="00E17D96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3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3F7EE8A" w14:textId="77777777" w:rsidR="00580B88" w:rsidRPr="004E6BDF" w:rsidRDefault="00E17D96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2</w:t>
            </w:r>
          </w:p>
        </w:tc>
        <w:tc>
          <w:tcPr>
            <w:tcW w:w="735" w:type="pct"/>
            <w:vMerge w:val="restart"/>
            <w:shd w:val="clear" w:color="auto" w:fill="auto"/>
            <w:vAlign w:val="center"/>
          </w:tcPr>
          <w:p w14:paraId="2986E925" w14:textId="77777777" w:rsidR="00580B88" w:rsidRPr="004E6BDF" w:rsidRDefault="00E17D96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0.551</w:t>
            </w:r>
          </w:p>
        </w:tc>
      </w:tr>
      <w:tr w:rsidR="005C1772" w:rsidRPr="004E6BDF" w14:paraId="6FEA0A39" w14:textId="77777777" w:rsidTr="00D357DB">
        <w:trPr>
          <w:trHeight w:val="416"/>
        </w:trPr>
        <w:tc>
          <w:tcPr>
            <w:tcW w:w="862" w:type="pct"/>
            <w:vMerge/>
            <w:shd w:val="clear" w:color="auto" w:fill="auto"/>
            <w:vAlign w:val="center"/>
          </w:tcPr>
          <w:p w14:paraId="33A2CCC6" w14:textId="77777777" w:rsidR="00580B88" w:rsidRPr="004E6BDF" w:rsidRDefault="00580B88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48" w:type="pct"/>
            <w:shd w:val="clear" w:color="auto" w:fill="auto"/>
            <w:vAlign w:val="center"/>
          </w:tcPr>
          <w:p w14:paraId="0796A119" w14:textId="2366ACA4" w:rsidR="00580B88" w:rsidRPr="004E6BDF" w:rsidRDefault="002631BB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dead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8AEF567" w14:textId="77777777" w:rsidR="00580B88" w:rsidRPr="004E6BDF" w:rsidRDefault="00E17D96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B094889" w14:textId="77777777" w:rsidR="00580B88" w:rsidRPr="004E6BDF" w:rsidRDefault="00E17D96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E307AA0" w14:textId="77777777" w:rsidR="00580B88" w:rsidRPr="004E6BDF" w:rsidRDefault="00E17D96" w:rsidP="00734EA6">
            <w:pPr>
              <w:jc w:val="center"/>
              <w:rPr>
                <w:rFonts w:ascii="Calibri" w:hAnsi="Calibri" w:cs="Calibri"/>
                <w:lang w:val="en-US"/>
              </w:rPr>
            </w:pPr>
            <w:r w:rsidRPr="004E6BDF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735" w:type="pct"/>
            <w:vMerge/>
            <w:shd w:val="clear" w:color="auto" w:fill="auto"/>
            <w:vAlign w:val="center"/>
          </w:tcPr>
          <w:p w14:paraId="44DD1135" w14:textId="77777777" w:rsidR="00580B88" w:rsidRPr="004E6BDF" w:rsidRDefault="00580B88" w:rsidP="00734EA6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</w:tbl>
    <w:p w14:paraId="00972319" w14:textId="77777777" w:rsidR="004F1A3F" w:rsidRPr="004E6BDF" w:rsidRDefault="004F1A3F" w:rsidP="00D357DB">
      <w:pPr>
        <w:spacing w:after="0" w:line="240" w:lineRule="auto"/>
        <w:rPr>
          <w:rFonts w:ascii="Calibri" w:hAnsi="Calibri" w:cs="Calibri"/>
          <w:b/>
          <w:highlight w:val="yellow"/>
          <w:lang w:val="en-US"/>
        </w:rPr>
      </w:pPr>
    </w:p>
    <w:p w14:paraId="412A2942" w14:textId="77777777" w:rsidR="001F18A0" w:rsidRPr="004E6BDF" w:rsidRDefault="001F18A0" w:rsidP="00D357DB">
      <w:pPr>
        <w:spacing w:after="0" w:line="240" w:lineRule="auto"/>
        <w:rPr>
          <w:rFonts w:ascii="Calibri" w:hAnsi="Calibri" w:cs="Calibri"/>
          <w:lang w:val="en-US"/>
        </w:rPr>
      </w:pPr>
    </w:p>
    <w:p w14:paraId="097DA525" w14:textId="77777777" w:rsidR="00C13892" w:rsidRPr="004E6BDF" w:rsidRDefault="00C13892" w:rsidP="00D357DB">
      <w:pPr>
        <w:spacing w:after="0" w:line="240" w:lineRule="auto"/>
        <w:rPr>
          <w:rFonts w:ascii="Calibri" w:hAnsi="Calibri" w:cs="Calibri"/>
          <w:b/>
          <w:highlight w:val="yellow"/>
          <w:lang w:val="en-US"/>
        </w:rPr>
      </w:pPr>
    </w:p>
    <w:p w14:paraId="3435250E" w14:textId="77777777" w:rsidR="00C13892" w:rsidRPr="004E6BDF" w:rsidRDefault="00C13892" w:rsidP="00D357DB">
      <w:pPr>
        <w:spacing w:after="0" w:line="240" w:lineRule="auto"/>
        <w:rPr>
          <w:rFonts w:ascii="Calibri" w:hAnsi="Calibri" w:cs="Calibri"/>
          <w:b/>
          <w:highlight w:val="yellow"/>
          <w:lang w:val="en-US"/>
        </w:rPr>
      </w:pPr>
    </w:p>
    <w:sectPr w:rsidR="00C13892" w:rsidRPr="004E6B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FBD"/>
    <w:rsid w:val="00000B37"/>
    <w:rsid w:val="00033C8A"/>
    <w:rsid w:val="00041B81"/>
    <w:rsid w:val="00042CBB"/>
    <w:rsid w:val="00043C76"/>
    <w:rsid w:val="000522C3"/>
    <w:rsid w:val="00067963"/>
    <w:rsid w:val="00070337"/>
    <w:rsid w:val="000A6DD0"/>
    <w:rsid w:val="000B7135"/>
    <w:rsid w:val="000E6ACC"/>
    <w:rsid w:val="000E7C18"/>
    <w:rsid w:val="000F206B"/>
    <w:rsid w:val="000F6145"/>
    <w:rsid w:val="001116D9"/>
    <w:rsid w:val="00114C3D"/>
    <w:rsid w:val="00136388"/>
    <w:rsid w:val="00146A33"/>
    <w:rsid w:val="00160797"/>
    <w:rsid w:val="0016198D"/>
    <w:rsid w:val="001668E7"/>
    <w:rsid w:val="00190773"/>
    <w:rsid w:val="001B4BCA"/>
    <w:rsid w:val="001C7398"/>
    <w:rsid w:val="001E1521"/>
    <w:rsid w:val="001F18A0"/>
    <w:rsid w:val="00216A01"/>
    <w:rsid w:val="00222D67"/>
    <w:rsid w:val="00223A3A"/>
    <w:rsid w:val="00233C65"/>
    <w:rsid w:val="00235F1B"/>
    <w:rsid w:val="00241BD4"/>
    <w:rsid w:val="00247CF6"/>
    <w:rsid w:val="00261F48"/>
    <w:rsid w:val="002631BB"/>
    <w:rsid w:val="002672C8"/>
    <w:rsid w:val="002B02DB"/>
    <w:rsid w:val="002C5E14"/>
    <w:rsid w:val="002D2DB8"/>
    <w:rsid w:val="002F66D4"/>
    <w:rsid w:val="00301106"/>
    <w:rsid w:val="00373B85"/>
    <w:rsid w:val="00381BC8"/>
    <w:rsid w:val="003A0071"/>
    <w:rsid w:val="003A6FEA"/>
    <w:rsid w:val="003B54F4"/>
    <w:rsid w:val="003B55CB"/>
    <w:rsid w:val="003C7B9B"/>
    <w:rsid w:val="00407140"/>
    <w:rsid w:val="00424DD0"/>
    <w:rsid w:val="00434ABA"/>
    <w:rsid w:val="004350E4"/>
    <w:rsid w:val="00442D4C"/>
    <w:rsid w:val="00456FB1"/>
    <w:rsid w:val="004836E3"/>
    <w:rsid w:val="0049310F"/>
    <w:rsid w:val="004C3A3E"/>
    <w:rsid w:val="004D52E6"/>
    <w:rsid w:val="004E286D"/>
    <w:rsid w:val="004E60DC"/>
    <w:rsid w:val="004E6BDF"/>
    <w:rsid w:val="004F176A"/>
    <w:rsid w:val="004F1A3F"/>
    <w:rsid w:val="00513811"/>
    <w:rsid w:val="0052172F"/>
    <w:rsid w:val="00530673"/>
    <w:rsid w:val="00532EC0"/>
    <w:rsid w:val="00580B88"/>
    <w:rsid w:val="005B3B43"/>
    <w:rsid w:val="005C1772"/>
    <w:rsid w:val="005C499D"/>
    <w:rsid w:val="005D1AE0"/>
    <w:rsid w:val="005E0E4C"/>
    <w:rsid w:val="005E1B4E"/>
    <w:rsid w:val="005E4D2D"/>
    <w:rsid w:val="005F18BD"/>
    <w:rsid w:val="00602167"/>
    <w:rsid w:val="00634801"/>
    <w:rsid w:val="00647867"/>
    <w:rsid w:val="006828C0"/>
    <w:rsid w:val="006B4CF7"/>
    <w:rsid w:val="006D5B0A"/>
    <w:rsid w:val="006E4979"/>
    <w:rsid w:val="006E78E9"/>
    <w:rsid w:val="006E7BD0"/>
    <w:rsid w:val="006F6359"/>
    <w:rsid w:val="00734EA6"/>
    <w:rsid w:val="007523BE"/>
    <w:rsid w:val="007646B2"/>
    <w:rsid w:val="007A414B"/>
    <w:rsid w:val="007A5773"/>
    <w:rsid w:val="007A5D4A"/>
    <w:rsid w:val="007A7919"/>
    <w:rsid w:val="007B0750"/>
    <w:rsid w:val="007E084E"/>
    <w:rsid w:val="007F6B84"/>
    <w:rsid w:val="008246E2"/>
    <w:rsid w:val="00854315"/>
    <w:rsid w:val="008A6A9A"/>
    <w:rsid w:val="008B438D"/>
    <w:rsid w:val="008B7DBB"/>
    <w:rsid w:val="008C618C"/>
    <w:rsid w:val="008F522D"/>
    <w:rsid w:val="008F5E44"/>
    <w:rsid w:val="008F6258"/>
    <w:rsid w:val="008F70CE"/>
    <w:rsid w:val="00921EE2"/>
    <w:rsid w:val="00922588"/>
    <w:rsid w:val="00941819"/>
    <w:rsid w:val="00976EB0"/>
    <w:rsid w:val="0097721D"/>
    <w:rsid w:val="00993F4C"/>
    <w:rsid w:val="009A4244"/>
    <w:rsid w:val="009A4B1E"/>
    <w:rsid w:val="009C5965"/>
    <w:rsid w:val="009D2424"/>
    <w:rsid w:val="00A55092"/>
    <w:rsid w:val="00A61525"/>
    <w:rsid w:val="00A62B31"/>
    <w:rsid w:val="00A93184"/>
    <w:rsid w:val="00AA4016"/>
    <w:rsid w:val="00AF31AD"/>
    <w:rsid w:val="00B24F8C"/>
    <w:rsid w:val="00B37B62"/>
    <w:rsid w:val="00B40629"/>
    <w:rsid w:val="00B43DFC"/>
    <w:rsid w:val="00B72606"/>
    <w:rsid w:val="00B85F17"/>
    <w:rsid w:val="00B95D40"/>
    <w:rsid w:val="00BD4B69"/>
    <w:rsid w:val="00BF3155"/>
    <w:rsid w:val="00C13892"/>
    <w:rsid w:val="00C21B58"/>
    <w:rsid w:val="00C3521E"/>
    <w:rsid w:val="00C3671D"/>
    <w:rsid w:val="00C6034E"/>
    <w:rsid w:val="00CC23E3"/>
    <w:rsid w:val="00CC36F1"/>
    <w:rsid w:val="00CC41B7"/>
    <w:rsid w:val="00D17EAC"/>
    <w:rsid w:val="00D26B57"/>
    <w:rsid w:val="00D301F5"/>
    <w:rsid w:val="00D357DB"/>
    <w:rsid w:val="00D62148"/>
    <w:rsid w:val="00D621E6"/>
    <w:rsid w:val="00D9481F"/>
    <w:rsid w:val="00DA7CCC"/>
    <w:rsid w:val="00DB2170"/>
    <w:rsid w:val="00DE6783"/>
    <w:rsid w:val="00DE7B51"/>
    <w:rsid w:val="00E041DE"/>
    <w:rsid w:val="00E1063B"/>
    <w:rsid w:val="00E17D96"/>
    <w:rsid w:val="00E2242D"/>
    <w:rsid w:val="00E53FBD"/>
    <w:rsid w:val="00E562B5"/>
    <w:rsid w:val="00E66D84"/>
    <w:rsid w:val="00EC5A23"/>
    <w:rsid w:val="00EC7E31"/>
    <w:rsid w:val="00EE46A6"/>
    <w:rsid w:val="00EF5FA9"/>
    <w:rsid w:val="00F03001"/>
    <w:rsid w:val="00F04C03"/>
    <w:rsid w:val="00F07AA9"/>
    <w:rsid w:val="00F35793"/>
    <w:rsid w:val="00F5449B"/>
    <w:rsid w:val="00F81D5E"/>
    <w:rsid w:val="00F83CB1"/>
    <w:rsid w:val="00F8735B"/>
    <w:rsid w:val="00FB0782"/>
    <w:rsid w:val="00FD133E"/>
    <w:rsid w:val="00FD4BF8"/>
    <w:rsid w:val="00FF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AB13C"/>
  <w15:chartTrackingRefBased/>
  <w15:docId w15:val="{983AA3FB-E4D3-4335-A9BA-EA3E013BE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24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1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Osella Abate</dc:creator>
  <cp:keywords/>
  <dc:description/>
  <cp:lastModifiedBy>Marco Volante</cp:lastModifiedBy>
  <cp:revision>4</cp:revision>
  <dcterms:created xsi:type="dcterms:W3CDTF">2022-12-30T09:56:00Z</dcterms:created>
  <dcterms:modified xsi:type="dcterms:W3CDTF">2023-03-14T18:22:00Z</dcterms:modified>
</cp:coreProperties>
</file>